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7154C0" w14:textId="77777777" w:rsidR="006C46AE" w:rsidRPr="00C27D7A" w:rsidRDefault="006C46AE" w:rsidP="006C46AE">
      <w:pPr>
        <w:rPr>
          <w:rFonts w:asciiTheme="majorBidi" w:hAnsiTheme="majorBidi" w:cstheme="majorBidi"/>
          <w:b/>
          <w:bCs/>
        </w:rPr>
      </w:pPr>
      <w:bookmarkStart w:id="0" w:name="_GoBack"/>
      <w:r w:rsidRPr="00C27D7A">
        <w:rPr>
          <w:rFonts w:asciiTheme="majorBidi" w:hAnsiTheme="majorBidi" w:cstheme="majorBidi"/>
          <w:b/>
          <w:bCs/>
        </w:rPr>
        <w:t>Insights into the deglacial variability of phytoplankton community structure in the eastern equatorial Pacific Ocean using [</w:t>
      </w:r>
      <w:proofErr w:type="spellStart"/>
      <w:r w:rsidRPr="00C27D7A">
        <w:rPr>
          <w:rFonts w:asciiTheme="majorBidi" w:hAnsiTheme="majorBidi" w:cstheme="majorBidi"/>
          <w:b/>
          <w:bCs/>
          <w:vertAlign w:val="superscript"/>
        </w:rPr>
        <w:t>231</w:t>
      </w:r>
      <w:r w:rsidRPr="00C27D7A">
        <w:rPr>
          <w:rFonts w:asciiTheme="majorBidi" w:hAnsiTheme="majorBidi" w:cstheme="majorBidi"/>
          <w:b/>
          <w:bCs/>
        </w:rPr>
        <w:t>Pa</w:t>
      </w:r>
      <w:proofErr w:type="spellEnd"/>
      <w:r w:rsidRPr="00C27D7A">
        <w:rPr>
          <w:rFonts w:asciiTheme="majorBidi" w:hAnsiTheme="majorBidi" w:cstheme="majorBidi"/>
          <w:b/>
          <w:bCs/>
        </w:rPr>
        <w:t>/</w:t>
      </w:r>
      <w:proofErr w:type="spellStart"/>
      <w:r w:rsidRPr="00C27D7A">
        <w:rPr>
          <w:rFonts w:asciiTheme="majorBidi" w:hAnsiTheme="majorBidi" w:cstheme="majorBidi"/>
          <w:b/>
          <w:bCs/>
          <w:vertAlign w:val="superscript"/>
        </w:rPr>
        <w:t>230</w:t>
      </w:r>
      <w:r w:rsidRPr="00C27D7A">
        <w:rPr>
          <w:rFonts w:asciiTheme="majorBidi" w:hAnsiTheme="majorBidi" w:cstheme="majorBidi"/>
          <w:b/>
          <w:bCs/>
        </w:rPr>
        <w:t>Th</w:t>
      </w:r>
      <w:proofErr w:type="spellEnd"/>
      <w:proofErr w:type="gramStart"/>
      <w:r w:rsidRPr="00C27D7A">
        <w:rPr>
          <w:rFonts w:asciiTheme="majorBidi" w:hAnsiTheme="majorBidi" w:cstheme="majorBidi"/>
          <w:b/>
          <w:bCs/>
        </w:rPr>
        <w:t>]xs</w:t>
      </w:r>
      <w:proofErr w:type="gramEnd"/>
      <w:r w:rsidRPr="00C27D7A">
        <w:rPr>
          <w:rFonts w:asciiTheme="majorBidi" w:hAnsiTheme="majorBidi" w:cstheme="majorBidi"/>
          <w:b/>
          <w:bCs/>
        </w:rPr>
        <w:t xml:space="preserve"> and opal-carbonate fluxes</w:t>
      </w:r>
    </w:p>
    <w:p w14:paraId="5CCD5377" w14:textId="77777777" w:rsidR="006C46AE" w:rsidRPr="00C27D7A" w:rsidRDefault="006C46AE" w:rsidP="006C46AE">
      <w:pPr>
        <w:rPr>
          <w:rFonts w:asciiTheme="majorBidi" w:hAnsiTheme="majorBidi" w:cstheme="majorBidi"/>
          <w:b/>
          <w:bCs/>
        </w:rPr>
      </w:pPr>
    </w:p>
    <w:p w14:paraId="4C07F70A" w14:textId="2CA38493" w:rsidR="006C46AE" w:rsidRPr="00C27D7A" w:rsidRDefault="006C46AE" w:rsidP="006C46AE">
      <w:pPr>
        <w:rPr>
          <w:rFonts w:asciiTheme="majorBidi" w:hAnsiTheme="majorBidi" w:cstheme="majorBidi"/>
          <w:vertAlign w:val="superscript"/>
        </w:rPr>
      </w:pPr>
      <w:r w:rsidRPr="00C27D7A">
        <w:rPr>
          <w:rFonts w:asciiTheme="majorBidi" w:hAnsiTheme="majorBidi" w:cstheme="majorBidi"/>
        </w:rPr>
        <w:t>Danielle Schimmenti</w:t>
      </w:r>
      <w:r w:rsidRPr="00C27D7A">
        <w:rPr>
          <w:rFonts w:asciiTheme="majorBidi" w:hAnsiTheme="majorBidi" w:cstheme="majorBidi"/>
          <w:vertAlign w:val="superscript"/>
        </w:rPr>
        <w:t>1</w:t>
      </w:r>
      <w:r w:rsidRPr="00C27D7A">
        <w:rPr>
          <w:rFonts w:asciiTheme="majorBidi" w:hAnsiTheme="majorBidi" w:cstheme="majorBidi"/>
        </w:rPr>
        <w:t>, Franco Marcantonio</w:t>
      </w:r>
      <w:r w:rsidRPr="00C27D7A">
        <w:rPr>
          <w:rFonts w:asciiTheme="majorBidi" w:hAnsiTheme="majorBidi" w:cstheme="majorBidi"/>
          <w:vertAlign w:val="superscript"/>
        </w:rPr>
        <w:t>1</w:t>
      </w:r>
      <w:r w:rsidRPr="00C27D7A">
        <w:rPr>
          <w:rFonts w:asciiTheme="majorBidi" w:hAnsiTheme="majorBidi" w:cstheme="majorBidi"/>
        </w:rPr>
        <w:t>, Christopher T. Hayes</w:t>
      </w:r>
      <w:r w:rsidRPr="00C27D7A">
        <w:rPr>
          <w:rFonts w:asciiTheme="majorBidi" w:hAnsiTheme="majorBidi" w:cstheme="majorBidi"/>
          <w:vertAlign w:val="superscript"/>
        </w:rPr>
        <w:t>2</w:t>
      </w:r>
      <w:r w:rsidRPr="00C27D7A">
        <w:rPr>
          <w:rFonts w:asciiTheme="majorBidi" w:hAnsiTheme="majorBidi" w:cstheme="majorBidi"/>
        </w:rPr>
        <w:t>, Jennifer Hertzberg</w:t>
      </w:r>
      <w:r w:rsidRPr="00C27D7A">
        <w:rPr>
          <w:rFonts w:asciiTheme="majorBidi" w:hAnsiTheme="majorBidi" w:cstheme="majorBidi"/>
          <w:vertAlign w:val="superscript"/>
        </w:rPr>
        <w:t>3</w:t>
      </w:r>
      <w:r w:rsidRPr="00C27D7A">
        <w:rPr>
          <w:rFonts w:asciiTheme="majorBidi" w:hAnsiTheme="majorBidi" w:cstheme="majorBidi"/>
        </w:rPr>
        <w:t>, Matthew Schmidt</w:t>
      </w:r>
      <w:r w:rsidRPr="00C27D7A">
        <w:rPr>
          <w:rFonts w:asciiTheme="majorBidi" w:hAnsiTheme="majorBidi" w:cstheme="majorBidi"/>
          <w:vertAlign w:val="superscript"/>
        </w:rPr>
        <w:t>4</w:t>
      </w:r>
      <w:r w:rsidR="00C45248" w:rsidRPr="003C5EAE">
        <w:rPr>
          <w:rFonts w:asciiTheme="majorBidi" w:hAnsiTheme="majorBidi" w:cstheme="majorBidi"/>
        </w:rPr>
        <w:t>,</w:t>
      </w:r>
      <w:r w:rsidR="00C45248" w:rsidRPr="00C27D7A">
        <w:rPr>
          <w:rFonts w:asciiTheme="majorBidi" w:hAnsiTheme="majorBidi" w:cstheme="majorBidi"/>
        </w:rPr>
        <w:t xml:space="preserve"> John Sarao</w:t>
      </w:r>
      <w:r w:rsidR="00C45248" w:rsidRPr="00C27D7A">
        <w:rPr>
          <w:rFonts w:asciiTheme="majorBidi" w:hAnsiTheme="majorBidi" w:cstheme="majorBidi"/>
          <w:vertAlign w:val="superscript"/>
        </w:rPr>
        <w:t>1</w:t>
      </w:r>
    </w:p>
    <w:p w14:paraId="689D094E" w14:textId="77777777" w:rsidR="006C46AE" w:rsidRPr="00C27D7A" w:rsidRDefault="006C46AE" w:rsidP="006C46AE">
      <w:pPr>
        <w:rPr>
          <w:rFonts w:asciiTheme="majorBidi" w:hAnsiTheme="majorBidi" w:cstheme="majorBidi"/>
          <w:vertAlign w:val="superscript"/>
        </w:rPr>
      </w:pPr>
    </w:p>
    <w:p w14:paraId="6B7AEAE5" w14:textId="77777777" w:rsidR="006C46AE" w:rsidRPr="00C27D7A" w:rsidRDefault="006C46AE" w:rsidP="006C46AE">
      <w:pPr>
        <w:rPr>
          <w:rFonts w:asciiTheme="majorBidi" w:hAnsiTheme="majorBidi" w:cstheme="majorBidi"/>
        </w:rPr>
      </w:pPr>
      <w:r w:rsidRPr="00C27D7A">
        <w:rPr>
          <w:rFonts w:asciiTheme="majorBidi" w:hAnsiTheme="majorBidi" w:cstheme="majorBidi"/>
          <w:vertAlign w:val="superscript"/>
        </w:rPr>
        <w:t>1</w:t>
      </w:r>
      <w:r w:rsidRPr="00C27D7A">
        <w:rPr>
          <w:rFonts w:asciiTheme="majorBidi" w:hAnsiTheme="majorBidi" w:cstheme="majorBidi"/>
        </w:rPr>
        <w:t xml:space="preserve"> Department of Geology &amp; Geophysics, Texas A&amp;M University, College Station, TX USA</w:t>
      </w:r>
    </w:p>
    <w:p w14:paraId="6592532B" w14:textId="77777777" w:rsidR="006C46AE" w:rsidRPr="00C27D7A" w:rsidRDefault="006C46AE" w:rsidP="006C46AE">
      <w:pPr>
        <w:rPr>
          <w:rFonts w:asciiTheme="majorBidi" w:hAnsiTheme="majorBidi" w:cstheme="majorBidi"/>
        </w:rPr>
      </w:pPr>
      <w:r w:rsidRPr="00C27D7A">
        <w:rPr>
          <w:rFonts w:asciiTheme="majorBidi" w:hAnsiTheme="majorBidi" w:cstheme="majorBidi"/>
          <w:vertAlign w:val="superscript"/>
        </w:rPr>
        <w:t>2</w:t>
      </w:r>
      <w:r w:rsidRPr="00C27D7A">
        <w:rPr>
          <w:rFonts w:asciiTheme="majorBidi" w:hAnsiTheme="majorBidi" w:cstheme="majorBidi"/>
        </w:rPr>
        <w:t xml:space="preserve"> School of Ocean Science and Engineering, University of Southern Mississippi, Stennis Space Center, MS USA</w:t>
      </w:r>
    </w:p>
    <w:p w14:paraId="398D7BC0" w14:textId="77777777" w:rsidR="006C46AE" w:rsidRPr="00C27D7A" w:rsidRDefault="006C46AE" w:rsidP="006C46AE">
      <w:pPr>
        <w:rPr>
          <w:rFonts w:asciiTheme="majorBidi" w:hAnsiTheme="majorBidi" w:cstheme="majorBidi"/>
        </w:rPr>
      </w:pPr>
      <w:r w:rsidRPr="00C27D7A">
        <w:rPr>
          <w:rFonts w:asciiTheme="majorBidi" w:hAnsiTheme="majorBidi" w:cstheme="majorBidi"/>
          <w:vertAlign w:val="superscript"/>
        </w:rPr>
        <w:t>3</w:t>
      </w:r>
      <w:r w:rsidRPr="00C27D7A">
        <w:rPr>
          <w:rFonts w:asciiTheme="majorBidi" w:hAnsiTheme="majorBidi" w:cstheme="majorBidi"/>
        </w:rPr>
        <w:t>International Ocean Discovery Program, College Station, TX USA</w:t>
      </w:r>
    </w:p>
    <w:p w14:paraId="03D15A82" w14:textId="77777777" w:rsidR="006C46AE" w:rsidRPr="00C27D7A" w:rsidRDefault="006C46AE" w:rsidP="006C46AE">
      <w:pPr>
        <w:rPr>
          <w:rFonts w:asciiTheme="majorBidi" w:hAnsiTheme="majorBidi" w:cstheme="majorBidi"/>
        </w:rPr>
      </w:pPr>
      <w:r w:rsidRPr="00C27D7A">
        <w:rPr>
          <w:rFonts w:asciiTheme="majorBidi" w:hAnsiTheme="majorBidi" w:cstheme="majorBidi"/>
          <w:vertAlign w:val="superscript"/>
        </w:rPr>
        <w:t>4</w:t>
      </w:r>
      <w:r w:rsidRPr="00C27D7A">
        <w:rPr>
          <w:rFonts w:asciiTheme="majorBidi" w:hAnsiTheme="majorBidi" w:cstheme="majorBidi"/>
        </w:rPr>
        <w:t>Department of Ocean and Earth Sciences, Old Dominion University, Norfolk, VA USA</w:t>
      </w:r>
    </w:p>
    <w:p w14:paraId="58078825" w14:textId="1189D3F8" w:rsidR="005E72B1" w:rsidRPr="00073AC4" w:rsidRDefault="005E72B1">
      <w:pPr>
        <w:rPr>
          <w:rFonts w:asciiTheme="majorBidi" w:hAnsiTheme="majorBidi" w:cstheme="majorBidi"/>
        </w:rPr>
      </w:pPr>
    </w:p>
    <w:p w14:paraId="6F95810C" w14:textId="6CDC7092" w:rsidR="006C46AE" w:rsidRPr="00073AC4" w:rsidRDefault="006C46AE">
      <w:pPr>
        <w:rPr>
          <w:rFonts w:asciiTheme="majorBidi" w:hAnsiTheme="majorBidi" w:cstheme="majorBidi"/>
          <w:b/>
          <w:bCs/>
          <w:u w:val="single"/>
        </w:rPr>
      </w:pPr>
      <w:r w:rsidRPr="00073AC4">
        <w:rPr>
          <w:rFonts w:asciiTheme="majorBidi" w:hAnsiTheme="majorBidi" w:cstheme="majorBidi"/>
          <w:b/>
          <w:bCs/>
          <w:u w:val="single"/>
        </w:rPr>
        <w:t>Supplementary Table Legends</w:t>
      </w:r>
    </w:p>
    <w:p w14:paraId="5FD78B9F" w14:textId="6B1432E4" w:rsidR="006C46AE" w:rsidRPr="00073AC4" w:rsidRDefault="006C46AE">
      <w:pPr>
        <w:rPr>
          <w:rFonts w:asciiTheme="majorBidi" w:hAnsiTheme="majorBidi" w:cstheme="majorBidi"/>
          <w:b/>
          <w:bCs/>
        </w:rPr>
      </w:pPr>
    </w:p>
    <w:p w14:paraId="00F156C2" w14:textId="4B5AAC19" w:rsidR="006C46AE" w:rsidRPr="00073AC4" w:rsidRDefault="006C46AE">
      <w:pPr>
        <w:rPr>
          <w:rFonts w:asciiTheme="majorBidi" w:hAnsiTheme="majorBidi" w:cstheme="majorBidi"/>
        </w:rPr>
      </w:pPr>
      <w:r w:rsidRPr="00073AC4">
        <w:rPr>
          <w:rFonts w:asciiTheme="majorBidi" w:hAnsiTheme="majorBidi" w:cstheme="majorBidi"/>
          <w:b/>
          <w:bCs/>
        </w:rPr>
        <w:t xml:space="preserve">Supplementary </w:t>
      </w:r>
      <w:r w:rsidR="00350EE5" w:rsidRPr="00073AC4">
        <w:rPr>
          <w:rFonts w:asciiTheme="majorBidi" w:hAnsiTheme="majorBidi" w:cstheme="majorBidi"/>
          <w:b/>
          <w:bCs/>
        </w:rPr>
        <w:t xml:space="preserve">Data </w:t>
      </w:r>
      <w:r w:rsidRPr="00073AC4">
        <w:rPr>
          <w:rFonts w:asciiTheme="majorBidi" w:hAnsiTheme="majorBidi" w:cstheme="majorBidi"/>
          <w:b/>
          <w:bCs/>
        </w:rPr>
        <w:t xml:space="preserve">Table 2. </w:t>
      </w:r>
      <w:r w:rsidRPr="00073AC4">
        <w:rPr>
          <w:rFonts w:asciiTheme="majorBidi" w:hAnsiTheme="majorBidi" w:cstheme="majorBidi"/>
        </w:rPr>
        <w:t xml:space="preserve">17JC </w:t>
      </w:r>
      <w:r w:rsidR="00644DC9" w:rsidRPr="00073AC4">
        <w:rPr>
          <w:rFonts w:asciiTheme="majorBidi" w:hAnsiTheme="majorBidi" w:cstheme="majorBidi"/>
        </w:rPr>
        <w:t xml:space="preserve">sample depths, </w:t>
      </w:r>
      <w:r w:rsidRPr="00073AC4">
        <w:rPr>
          <w:rFonts w:asciiTheme="majorBidi" w:hAnsiTheme="majorBidi" w:cstheme="majorBidi"/>
        </w:rPr>
        <w:t>ages, [</w:t>
      </w:r>
      <w:proofErr w:type="spellStart"/>
      <w:r w:rsidRPr="00073AC4">
        <w:rPr>
          <w:rFonts w:asciiTheme="majorBidi" w:hAnsiTheme="majorBidi" w:cstheme="majorBidi"/>
          <w:vertAlign w:val="superscript"/>
        </w:rPr>
        <w:t>231</w:t>
      </w:r>
      <w:r w:rsidRPr="00073AC4">
        <w:rPr>
          <w:rFonts w:asciiTheme="majorBidi" w:hAnsiTheme="majorBidi" w:cstheme="majorBidi"/>
        </w:rPr>
        <w:t>Pa</w:t>
      </w:r>
      <w:proofErr w:type="spellEnd"/>
      <w:r w:rsidRPr="00073AC4">
        <w:rPr>
          <w:rFonts w:asciiTheme="majorBidi" w:hAnsiTheme="majorBidi" w:cstheme="majorBidi"/>
        </w:rPr>
        <w:t>/</w:t>
      </w:r>
      <w:proofErr w:type="spellStart"/>
      <w:r w:rsidRPr="00073AC4">
        <w:rPr>
          <w:rFonts w:asciiTheme="majorBidi" w:hAnsiTheme="majorBidi" w:cstheme="majorBidi"/>
          <w:vertAlign w:val="superscript"/>
        </w:rPr>
        <w:t>230Th</w:t>
      </w:r>
      <w:proofErr w:type="spellEnd"/>
      <w:proofErr w:type="gramStart"/>
      <w:r w:rsidRPr="00073AC4">
        <w:rPr>
          <w:rFonts w:asciiTheme="majorBidi" w:hAnsiTheme="majorBidi" w:cstheme="majorBidi"/>
        </w:rPr>
        <w:t>]xs</w:t>
      </w:r>
      <w:proofErr w:type="gramEnd"/>
      <w:r w:rsidRPr="00073AC4">
        <w:rPr>
          <w:rFonts w:asciiTheme="majorBidi" w:hAnsiTheme="majorBidi" w:cstheme="majorBidi"/>
        </w:rPr>
        <w:t xml:space="preserve"> ratios, </w:t>
      </w:r>
      <w:proofErr w:type="spellStart"/>
      <w:r w:rsidRPr="00073AC4">
        <w:rPr>
          <w:rFonts w:asciiTheme="majorBidi" w:hAnsiTheme="majorBidi" w:cstheme="majorBidi"/>
          <w:vertAlign w:val="superscript"/>
        </w:rPr>
        <w:t>230</w:t>
      </w:r>
      <w:r w:rsidRPr="00073AC4">
        <w:rPr>
          <w:rFonts w:asciiTheme="majorBidi" w:hAnsiTheme="majorBidi" w:cstheme="majorBidi"/>
        </w:rPr>
        <w:t>Th</w:t>
      </w:r>
      <w:proofErr w:type="spellEnd"/>
      <w:r w:rsidRPr="00073AC4">
        <w:rPr>
          <w:rFonts w:asciiTheme="majorBidi" w:hAnsiTheme="majorBidi" w:cstheme="majorBidi"/>
        </w:rPr>
        <w:t>-normalized opal, bulk carbonate, and nannofossil carbonate fluxes</w:t>
      </w:r>
    </w:p>
    <w:p w14:paraId="60225994" w14:textId="10015820" w:rsidR="00350EE5" w:rsidRPr="00073AC4" w:rsidRDefault="00350EE5">
      <w:pPr>
        <w:rPr>
          <w:rFonts w:asciiTheme="majorBidi" w:hAnsiTheme="majorBidi" w:cstheme="majorBidi"/>
        </w:rPr>
      </w:pPr>
    </w:p>
    <w:p w14:paraId="1E9E7382" w14:textId="6DFBC9F2" w:rsidR="00350EE5" w:rsidRPr="00073AC4" w:rsidRDefault="00350EE5">
      <w:pPr>
        <w:rPr>
          <w:rFonts w:asciiTheme="majorBidi" w:hAnsiTheme="majorBidi" w:cstheme="majorBidi"/>
        </w:rPr>
      </w:pPr>
      <w:r w:rsidRPr="00073AC4">
        <w:rPr>
          <w:rFonts w:asciiTheme="majorBidi" w:hAnsiTheme="majorBidi" w:cstheme="majorBidi"/>
          <w:b/>
          <w:bCs/>
        </w:rPr>
        <w:t xml:space="preserve">Supplementary Data Table 3. </w:t>
      </w:r>
      <w:r w:rsidR="002C3EF5" w:rsidRPr="00073AC4">
        <w:rPr>
          <w:rFonts w:asciiTheme="majorBidi" w:hAnsiTheme="majorBidi" w:cstheme="majorBidi"/>
        </w:rPr>
        <w:t>17JC radiocarbon data</w:t>
      </w:r>
    </w:p>
    <w:bookmarkEnd w:id="0"/>
    <w:p w14:paraId="03C1BF98" w14:textId="57B1FF5C" w:rsidR="002C3EF5" w:rsidRPr="002C3EF5" w:rsidRDefault="002C3EF5"/>
    <w:sectPr w:rsidR="002C3EF5" w:rsidRPr="002C3EF5" w:rsidSect="00313A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6AE"/>
    <w:rsid w:val="00032CF9"/>
    <w:rsid w:val="00032D71"/>
    <w:rsid w:val="00035021"/>
    <w:rsid w:val="00052F57"/>
    <w:rsid w:val="00073AC4"/>
    <w:rsid w:val="0008530A"/>
    <w:rsid w:val="000B0109"/>
    <w:rsid w:val="000B4DE0"/>
    <w:rsid w:val="000C4C9D"/>
    <w:rsid w:val="000E4095"/>
    <w:rsid w:val="000F154E"/>
    <w:rsid w:val="000F35F2"/>
    <w:rsid w:val="00100223"/>
    <w:rsid w:val="0011689B"/>
    <w:rsid w:val="00145168"/>
    <w:rsid w:val="00197FB5"/>
    <w:rsid w:val="001B59EB"/>
    <w:rsid w:val="001D5922"/>
    <w:rsid w:val="001E1BCE"/>
    <w:rsid w:val="001E37F7"/>
    <w:rsid w:val="001E41D8"/>
    <w:rsid w:val="00225447"/>
    <w:rsid w:val="00225983"/>
    <w:rsid w:val="00252FF6"/>
    <w:rsid w:val="00256717"/>
    <w:rsid w:val="00264F32"/>
    <w:rsid w:val="002B5CA3"/>
    <w:rsid w:val="002B6D96"/>
    <w:rsid w:val="002C3EF5"/>
    <w:rsid w:val="002C480C"/>
    <w:rsid w:val="00313A13"/>
    <w:rsid w:val="0031517B"/>
    <w:rsid w:val="00350EE5"/>
    <w:rsid w:val="0035782C"/>
    <w:rsid w:val="00381591"/>
    <w:rsid w:val="00384F95"/>
    <w:rsid w:val="003C0BF0"/>
    <w:rsid w:val="003E493E"/>
    <w:rsid w:val="00410822"/>
    <w:rsid w:val="00412673"/>
    <w:rsid w:val="00415688"/>
    <w:rsid w:val="0044247F"/>
    <w:rsid w:val="00461852"/>
    <w:rsid w:val="00483E22"/>
    <w:rsid w:val="004916F6"/>
    <w:rsid w:val="00496297"/>
    <w:rsid w:val="004B08C5"/>
    <w:rsid w:val="004D1518"/>
    <w:rsid w:val="005165CA"/>
    <w:rsid w:val="0054116C"/>
    <w:rsid w:val="00561E78"/>
    <w:rsid w:val="0056695E"/>
    <w:rsid w:val="005777D3"/>
    <w:rsid w:val="0058323C"/>
    <w:rsid w:val="005A25D4"/>
    <w:rsid w:val="005B09E1"/>
    <w:rsid w:val="005C5C8E"/>
    <w:rsid w:val="005E3224"/>
    <w:rsid w:val="005E72B1"/>
    <w:rsid w:val="00614C53"/>
    <w:rsid w:val="0063553E"/>
    <w:rsid w:val="00642A1C"/>
    <w:rsid w:val="00644DC9"/>
    <w:rsid w:val="006555EE"/>
    <w:rsid w:val="00664164"/>
    <w:rsid w:val="00670D12"/>
    <w:rsid w:val="006C46AE"/>
    <w:rsid w:val="006D01FE"/>
    <w:rsid w:val="006E775E"/>
    <w:rsid w:val="006E7D83"/>
    <w:rsid w:val="00747F3B"/>
    <w:rsid w:val="007741BF"/>
    <w:rsid w:val="00787915"/>
    <w:rsid w:val="007A7B38"/>
    <w:rsid w:val="007C2B7A"/>
    <w:rsid w:val="007C48C8"/>
    <w:rsid w:val="00842EBA"/>
    <w:rsid w:val="008470E4"/>
    <w:rsid w:val="00882A47"/>
    <w:rsid w:val="008867C4"/>
    <w:rsid w:val="0089798F"/>
    <w:rsid w:val="008A6809"/>
    <w:rsid w:val="008C381A"/>
    <w:rsid w:val="008D6802"/>
    <w:rsid w:val="008F22A4"/>
    <w:rsid w:val="009202B2"/>
    <w:rsid w:val="0093330D"/>
    <w:rsid w:val="0094065D"/>
    <w:rsid w:val="0099435F"/>
    <w:rsid w:val="009A31B5"/>
    <w:rsid w:val="009B151F"/>
    <w:rsid w:val="009C10F3"/>
    <w:rsid w:val="009D6A74"/>
    <w:rsid w:val="00A17FB3"/>
    <w:rsid w:val="00A508E9"/>
    <w:rsid w:val="00A6680F"/>
    <w:rsid w:val="00AC2166"/>
    <w:rsid w:val="00AE4A71"/>
    <w:rsid w:val="00B030C8"/>
    <w:rsid w:val="00B07D5C"/>
    <w:rsid w:val="00B143E6"/>
    <w:rsid w:val="00B217E2"/>
    <w:rsid w:val="00B34A9D"/>
    <w:rsid w:val="00B520A8"/>
    <w:rsid w:val="00BB3E37"/>
    <w:rsid w:val="00BD423D"/>
    <w:rsid w:val="00BD6ECA"/>
    <w:rsid w:val="00C04C0D"/>
    <w:rsid w:val="00C266AA"/>
    <w:rsid w:val="00C26D66"/>
    <w:rsid w:val="00C27D7A"/>
    <w:rsid w:val="00C31C03"/>
    <w:rsid w:val="00C349E9"/>
    <w:rsid w:val="00C45248"/>
    <w:rsid w:val="00CA41CC"/>
    <w:rsid w:val="00CB4B4B"/>
    <w:rsid w:val="00CF3A78"/>
    <w:rsid w:val="00D33B89"/>
    <w:rsid w:val="00D569D4"/>
    <w:rsid w:val="00D6351F"/>
    <w:rsid w:val="00D70B05"/>
    <w:rsid w:val="00D82C74"/>
    <w:rsid w:val="00D92361"/>
    <w:rsid w:val="00DC13B9"/>
    <w:rsid w:val="00DC2ADD"/>
    <w:rsid w:val="00E30EF6"/>
    <w:rsid w:val="00E56FC3"/>
    <w:rsid w:val="00E81283"/>
    <w:rsid w:val="00F13DD1"/>
    <w:rsid w:val="00F32DCA"/>
    <w:rsid w:val="00F36377"/>
    <w:rsid w:val="00F83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65B4B"/>
  <w15:chartTrackingRefBased/>
  <w15:docId w15:val="{78ABBE26-8662-244C-94D8-D45EFBE8A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46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50EE5"/>
  </w:style>
  <w:style w:type="paragraph" w:styleId="Revision">
    <w:name w:val="Revision"/>
    <w:hidden/>
    <w:uiPriority w:val="99"/>
    <w:semiHidden/>
    <w:rsid w:val="00C452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mmenti, Danielle Evelyn</dc:creator>
  <cp:keywords/>
  <dc:description/>
  <cp:lastModifiedBy>Tejaswani M.T.</cp:lastModifiedBy>
  <cp:revision>6</cp:revision>
  <dcterms:created xsi:type="dcterms:W3CDTF">2022-09-22T18:26:00Z</dcterms:created>
  <dcterms:modified xsi:type="dcterms:W3CDTF">2022-12-16T16:40:00Z</dcterms:modified>
</cp:coreProperties>
</file>